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EA15F1" w:rsidRPr="00966202" w14:paraId="519235D0" w14:textId="77777777" w:rsidTr="00212C1B">
        <w:tc>
          <w:tcPr>
            <w:tcW w:w="8296" w:type="dxa"/>
            <w:gridSpan w:val="5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D1108FA" w14:textId="291D1B14" w:rsidR="00EA15F1" w:rsidRPr="00EA15F1" w:rsidRDefault="00EA15F1" w:rsidP="00212C1B">
            <w:pPr>
              <w:rPr>
                <w:rFonts w:eastAsiaTheme="minorEastAsia"/>
                <w:b/>
              </w:rPr>
            </w:pPr>
            <w:r w:rsidRPr="00EA15F1">
              <w:rPr>
                <w:b/>
                <w:bCs/>
              </w:rPr>
              <w:t>Table S</w:t>
            </w:r>
            <w:r w:rsidR="00E530ED">
              <w:rPr>
                <w:b/>
                <w:bCs/>
              </w:rPr>
              <w:t>3</w:t>
            </w:r>
            <w:r w:rsidRPr="00EA15F1">
              <w:rPr>
                <w:b/>
                <w:bCs/>
              </w:rPr>
              <w:t xml:space="preserve">. </w:t>
            </w:r>
            <w:r w:rsidRPr="00EA15F1">
              <w:rPr>
                <w:rFonts w:eastAsia="Times New Roman"/>
                <w:b/>
              </w:rPr>
              <w:t>Primary and secondary antibodies.</w:t>
            </w:r>
          </w:p>
        </w:tc>
      </w:tr>
      <w:tr w:rsidR="00EA15F1" w:rsidRPr="00966202" w14:paraId="4B28AB15" w14:textId="77777777" w:rsidTr="00212C1B">
        <w:tc>
          <w:tcPr>
            <w:tcW w:w="16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12741FA" w14:textId="77777777" w:rsidR="00EA15F1" w:rsidRPr="009F3E7F" w:rsidRDefault="00EA15F1" w:rsidP="00212C1B">
            <w:pPr>
              <w:rPr>
                <w:b/>
                <w:bCs/>
              </w:rPr>
            </w:pPr>
            <w:r w:rsidRPr="009F3E7F">
              <w:rPr>
                <w:b/>
                <w:bCs/>
              </w:rPr>
              <w:t>Antibody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A1B16B9" w14:textId="49F60677" w:rsidR="00EA15F1" w:rsidRPr="009F3E7F" w:rsidRDefault="00734F9D" w:rsidP="00212C1B">
            <w:pPr>
              <w:rPr>
                <w:b/>
                <w:bCs/>
              </w:rPr>
            </w:pPr>
            <w:r>
              <w:rPr>
                <w:b/>
                <w:bCs/>
              </w:rPr>
              <w:t>V</w:t>
            </w:r>
            <w:r w:rsidRPr="00734F9D">
              <w:rPr>
                <w:b/>
                <w:bCs/>
              </w:rPr>
              <w:t>endor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C437745" w14:textId="41AA27C8" w:rsidR="00EA15F1" w:rsidRPr="009F3E7F" w:rsidRDefault="00EA15F1" w:rsidP="00212C1B">
            <w:pPr>
              <w:rPr>
                <w:b/>
                <w:bCs/>
              </w:rPr>
            </w:pPr>
            <w:r w:rsidRPr="009F3E7F">
              <w:rPr>
                <w:b/>
                <w:bCs/>
              </w:rPr>
              <w:t>Cat. No.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3437785" w14:textId="77777777" w:rsidR="00EA15F1" w:rsidRPr="009F3E7F" w:rsidRDefault="00EA15F1" w:rsidP="00212C1B">
            <w:pPr>
              <w:rPr>
                <w:b/>
                <w:bCs/>
              </w:rPr>
            </w:pPr>
            <w:r w:rsidRPr="009F3E7F">
              <w:rPr>
                <w:b/>
                <w:bCs/>
              </w:rPr>
              <w:t>Species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E4D00E8" w14:textId="37C4F721" w:rsidR="00EA15F1" w:rsidRPr="009F3E7F" w:rsidRDefault="00EA15F1" w:rsidP="00212C1B">
            <w:pPr>
              <w:rPr>
                <w:b/>
                <w:bCs/>
              </w:rPr>
            </w:pPr>
            <w:r w:rsidRPr="009F3E7F">
              <w:rPr>
                <w:b/>
                <w:bCs/>
              </w:rPr>
              <w:t>Dilution</w:t>
            </w:r>
          </w:p>
        </w:tc>
      </w:tr>
      <w:tr w:rsidR="00EA15F1" w:rsidRPr="007A7997" w14:paraId="7F438E49" w14:textId="77777777" w:rsidTr="00212C1B">
        <w:tc>
          <w:tcPr>
            <w:tcW w:w="165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38268F" w14:textId="77777777" w:rsidR="00EA15F1" w:rsidRPr="009F3E7F" w:rsidRDefault="00EA15F1" w:rsidP="00212C1B">
            <w:r w:rsidRPr="009F3E7F">
              <w:t>APOL1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2C254C" w14:textId="77777777" w:rsidR="00EA15F1" w:rsidRPr="009F3E7F" w:rsidRDefault="00EA15F1" w:rsidP="00212C1B">
            <w:r w:rsidRPr="009F3E7F">
              <w:t>Proteintech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9FBD70" w14:textId="77777777" w:rsidR="00EA15F1" w:rsidRPr="009F3E7F" w:rsidRDefault="00EA15F1" w:rsidP="00212C1B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3"/>
            </w:pPr>
            <w:r w:rsidRPr="00604DA7">
              <w:t>11486-2-AP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3329AA" w14:textId="77777777" w:rsidR="00EA15F1" w:rsidRPr="009F3E7F" w:rsidRDefault="00EA15F1" w:rsidP="00212C1B">
            <w:r w:rsidRPr="009F3E7F">
              <w:t>Rabbit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D2062B" w14:textId="77777777" w:rsidR="00EA15F1" w:rsidRPr="009F3E7F" w:rsidRDefault="00EA15F1" w:rsidP="00212C1B">
            <w:r w:rsidRPr="009F3E7F">
              <w:t>1:1000</w:t>
            </w:r>
          </w:p>
        </w:tc>
      </w:tr>
      <w:tr w:rsidR="00EA15F1" w:rsidRPr="007A7997" w14:paraId="36F06FB5" w14:textId="77777777" w:rsidTr="00212C1B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B69196" w14:textId="77777777" w:rsidR="00EA15F1" w:rsidRPr="009F3E7F" w:rsidRDefault="00EA15F1" w:rsidP="00212C1B">
            <w:r w:rsidRPr="009F3E7F">
              <w:t>CCND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FC0620" w14:textId="77777777" w:rsidR="00EA15F1" w:rsidRPr="009F3E7F" w:rsidRDefault="00EA15F1" w:rsidP="00212C1B">
            <w:r w:rsidRPr="009F3E7F">
              <w:t>ABclonal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83E346" w14:textId="77777777" w:rsidR="00EA15F1" w:rsidRPr="009F3E7F" w:rsidRDefault="00EA15F1" w:rsidP="00212C1B">
            <w:r w:rsidRPr="009F3E7F">
              <w:t>A03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B2D29D" w14:textId="77777777" w:rsidR="00EA15F1" w:rsidRPr="009F3E7F" w:rsidRDefault="00EA15F1" w:rsidP="00212C1B">
            <w:r w:rsidRPr="009F3E7F"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46B73C" w14:textId="77777777" w:rsidR="00EA15F1" w:rsidRPr="009F3E7F" w:rsidRDefault="00EA15F1" w:rsidP="00212C1B">
            <w:r w:rsidRPr="009F3E7F">
              <w:t>1:1000</w:t>
            </w:r>
          </w:p>
        </w:tc>
      </w:tr>
      <w:tr w:rsidR="00EA15F1" w:rsidRPr="007A7997" w14:paraId="2A91C618" w14:textId="77777777" w:rsidTr="00212C1B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FA56B5" w14:textId="77777777" w:rsidR="00EA15F1" w:rsidRPr="009F3E7F" w:rsidRDefault="00EA15F1" w:rsidP="00212C1B">
            <w:r w:rsidRPr="009F3E7F">
              <w:t>CDK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DD436E" w14:textId="77777777" w:rsidR="00EA15F1" w:rsidRPr="009F3E7F" w:rsidRDefault="00EA15F1" w:rsidP="00212C1B">
            <w:r w:rsidRPr="009F3E7F">
              <w:t>ABclonal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70BF74" w14:textId="77777777" w:rsidR="00EA15F1" w:rsidRPr="009F3E7F" w:rsidRDefault="00EA15F1" w:rsidP="00212C1B">
            <w:r w:rsidRPr="009F3E7F">
              <w:t>A1113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6DC5F2" w14:textId="77777777" w:rsidR="00EA15F1" w:rsidRPr="009F3E7F" w:rsidRDefault="00EA15F1" w:rsidP="00212C1B">
            <w:r w:rsidRPr="009F3E7F"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4F919A" w14:textId="77777777" w:rsidR="00EA15F1" w:rsidRPr="009F3E7F" w:rsidRDefault="00EA15F1" w:rsidP="00212C1B">
            <w:r w:rsidRPr="009F3E7F">
              <w:t>1:1000</w:t>
            </w:r>
          </w:p>
        </w:tc>
      </w:tr>
      <w:tr w:rsidR="00EA15F1" w:rsidRPr="007A7997" w14:paraId="657B920E" w14:textId="77777777" w:rsidTr="00212C1B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695804" w14:textId="77777777" w:rsidR="00EA15F1" w:rsidRPr="009F3E7F" w:rsidRDefault="00EA15F1" w:rsidP="00212C1B">
            <w:r w:rsidRPr="009F3E7F">
              <w:t>CDK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626E5E" w14:textId="77777777" w:rsidR="00EA15F1" w:rsidRPr="009F3E7F" w:rsidRDefault="00EA15F1" w:rsidP="00212C1B">
            <w:r w:rsidRPr="009F3E7F">
              <w:t>ABclonal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30C89D" w14:textId="77777777" w:rsidR="00EA15F1" w:rsidRPr="009F3E7F" w:rsidRDefault="00EA15F1" w:rsidP="00212C1B">
            <w:r w:rsidRPr="009F3E7F">
              <w:t>A010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8D1F48" w14:textId="77777777" w:rsidR="00EA15F1" w:rsidRPr="009F3E7F" w:rsidRDefault="00EA15F1" w:rsidP="00212C1B">
            <w:r w:rsidRPr="009F3E7F"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F5C460" w14:textId="77777777" w:rsidR="00EA15F1" w:rsidRPr="009F3E7F" w:rsidRDefault="00EA15F1" w:rsidP="00212C1B">
            <w:r w:rsidRPr="009F3E7F">
              <w:t>1:1000</w:t>
            </w:r>
          </w:p>
        </w:tc>
      </w:tr>
      <w:tr w:rsidR="00EA15F1" w:rsidRPr="007A7997" w14:paraId="3A101705" w14:textId="77777777" w:rsidTr="00212C1B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9F149A" w14:textId="77777777" w:rsidR="00EA15F1" w:rsidRPr="009F3E7F" w:rsidRDefault="00EA15F1" w:rsidP="00212C1B">
            <w:r w:rsidRPr="009F3E7F">
              <w:t>GAPDH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E638E8" w14:textId="77777777" w:rsidR="00EA15F1" w:rsidRPr="009F3E7F" w:rsidRDefault="00EA15F1" w:rsidP="00212C1B">
            <w:r w:rsidRPr="009F3E7F">
              <w:t>Proteintech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21D167" w14:textId="77777777" w:rsidR="00EA15F1" w:rsidRPr="009F3E7F" w:rsidRDefault="00EA15F1" w:rsidP="00212C1B">
            <w:pPr>
              <w:pStyle w:val="4"/>
              <w:shd w:val="clear" w:color="auto" w:fill="FFFFFF"/>
              <w:outlineLvl w:val="3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0"/>
                <w:szCs w:val="20"/>
              </w:rPr>
            </w:pPr>
            <w:r w:rsidRPr="009F3E7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0"/>
                <w:szCs w:val="20"/>
              </w:rPr>
              <w:t>60004-1-I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6B544E" w14:textId="77777777" w:rsidR="00EA15F1" w:rsidRPr="009F3E7F" w:rsidRDefault="00EA15F1" w:rsidP="00212C1B">
            <w:r w:rsidRPr="009F3E7F">
              <w:t>Mou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8E16DD" w14:textId="77777777" w:rsidR="00EA15F1" w:rsidRPr="009F3E7F" w:rsidRDefault="00EA15F1" w:rsidP="00212C1B">
            <w:r w:rsidRPr="009F3E7F">
              <w:t>1:1000</w:t>
            </w:r>
          </w:p>
        </w:tc>
      </w:tr>
      <w:tr w:rsidR="00EA15F1" w:rsidRPr="007A7997" w14:paraId="3E9754EB" w14:textId="77777777" w:rsidTr="00212C1B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4FE287" w14:textId="4DA39273" w:rsidR="00EA15F1" w:rsidRPr="009F3E7F" w:rsidRDefault="00EA15F1" w:rsidP="00212C1B">
            <w:r w:rsidRPr="009F3E7F">
              <w:t>NOTCH1</w:t>
            </w:r>
            <w:r w:rsidR="008E62FE">
              <w:t>-IC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B20201" w14:textId="7A04876E" w:rsidR="00EA15F1" w:rsidRPr="009F3E7F" w:rsidRDefault="008E62FE" w:rsidP="00212C1B">
            <w:r w:rsidRPr="008E62FE">
              <w:t>Cell signalin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03933D" w14:textId="64E7A8C5" w:rsidR="00EA15F1" w:rsidRPr="009F3E7F" w:rsidRDefault="008E62FE" w:rsidP="00212C1B">
            <w:r w:rsidRPr="008E62FE">
              <w:t>Val174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3471D0" w14:textId="77777777" w:rsidR="00EA15F1" w:rsidRPr="009F3E7F" w:rsidRDefault="00EA15F1" w:rsidP="00212C1B">
            <w:r w:rsidRPr="009F3E7F"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FF0CB4" w14:textId="77777777" w:rsidR="00EA15F1" w:rsidRPr="009F3E7F" w:rsidRDefault="00EA15F1" w:rsidP="00212C1B">
            <w:r w:rsidRPr="009F3E7F">
              <w:t>1:1000</w:t>
            </w:r>
          </w:p>
        </w:tc>
      </w:tr>
      <w:tr w:rsidR="00EA15F1" w:rsidRPr="007A7997" w14:paraId="45277B27" w14:textId="77777777" w:rsidTr="00212C1B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370691" w14:textId="77777777" w:rsidR="00EA15F1" w:rsidRPr="009F3E7F" w:rsidRDefault="00EA15F1" w:rsidP="00212C1B">
            <w:r w:rsidRPr="009F3E7F">
              <w:t>HES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03C4D7" w14:textId="77777777" w:rsidR="00EA15F1" w:rsidRPr="009F3E7F" w:rsidRDefault="00EA15F1" w:rsidP="00212C1B">
            <w:r w:rsidRPr="009F3E7F">
              <w:t>Cell signalin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A3469F" w14:textId="77777777" w:rsidR="00EA15F1" w:rsidRPr="009F3E7F" w:rsidRDefault="00EA15F1" w:rsidP="00212C1B">
            <w:r w:rsidRPr="009F3E7F">
              <w:t>1198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D9056C" w14:textId="77777777" w:rsidR="00EA15F1" w:rsidRPr="009F3E7F" w:rsidRDefault="00EA15F1" w:rsidP="00212C1B">
            <w:r w:rsidRPr="009F3E7F"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B1DAE5" w14:textId="77777777" w:rsidR="00EA15F1" w:rsidRPr="009F3E7F" w:rsidRDefault="00EA15F1" w:rsidP="00212C1B">
            <w:r w:rsidRPr="009F3E7F">
              <w:t>1:1000</w:t>
            </w:r>
          </w:p>
        </w:tc>
      </w:tr>
      <w:tr w:rsidR="008E62FE" w:rsidRPr="007A7997" w14:paraId="034F522F" w14:textId="77777777" w:rsidTr="00212C1B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B92F05" w14:textId="30726571" w:rsidR="008E62FE" w:rsidRPr="009F3E7F" w:rsidRDefault="008E62FE" w:rsidP="00212C1B">
            <w:r>
              <w:rPr>
                <w:rFonts w:hint="eastAsia"/>
              </w:rPr>
              <w:t>H</w:t>
            </w:r>
            <w:r>
              <w:t>ES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4DCA54" w14:textId="602C6AC2" w:rsidR="008E62FE" w:rsidRPr="009F3E7F" w:rsidRDefault="008E62FE" w:rsidP="00212C1B">
            <w:r w:rsidRPr="009F3E7F">
              <w:t>ABclonal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57C791" w14:textId="6EEF45E2" w:rsidR="008E62FE" w:rsidRPr="009F3E7F" w:rsidRDefault="008E62FE" w:rsidP="00212C1B">
            <w:r w:rsidRPr="008E62FE">
              <w:t>A976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8FD15A" w14:textId="2ABBF6D7" w:rsidR="008E62FE" w:rsidRPr="009F3E7F" w:rsidRDefault="008E62FE" w:rsidP="00212C1B">
            <w:r w:rsidRPr="009F3E7F"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5F5512" w14:textId="1F1542D8" w:rsidR="008E62FE" w:rsidRPr="009F3E7F" w:rsidRDefault="008E62FE" w:rsidP="00212C1B">
            <w:r>
              <w:t>1:</w:t>
            </w:r>
            <w:r w:rsidRPr="009F3E7F">
              <w:t>1000</w:t>
            </w:r>
          </w:p>
        </w:tc>
      </w:tr>
      <w:tr w:rsidR="00734F9D" w:rsidRPr="007A7997" w14:paraId="75D1E34F" w14:textId="77777777" w:rsidTr="00212C1B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3434D0" w14:textId="6B336EFA" w:rsidR="00734F9D" w:rsidRDefault="00734F9D" w:rsidP="00734F9D">
            <w:r>
              <w:rPr>
                <w:rFonts w:hint="eastAsia"/>
              </w:rPr>
              <w:t>c</w:t>
            </w:r>
            <w:r>
              <w:t>-Myc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DAFA90" w14:textId="4899F76E" w:rsidR="00734F9D" w:rsidRPr="009F3E7F" w:rsidRDefault="00734F9D" w:rsidP="00734F9D">
            <w:r>
              <w:t>Cell signalin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CB33F1" w14:textId="78DADDAB" w:rsidR="00734F9D" w:rsidRPr="008E62FE" w:rsidRDefault="00734F9D" w:rsidP="00734F9D">
            <w:r>
              <w:t>1858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945EEC" w14:textId="07ED0CD9" w:rsidR="00734F9D" w:rsidRPr="009F3E7F" w:rsidRDefault="00734F9D" w:rsidP="00734F9D">
            <w:r w:rsidRPr="009F3E7F"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0A4A52" w14:textId="4C94E7FB" w:rsidR="00734F9D" w:rsidRDefault="00734F9D" w:rsidP="00734F9D">
            <w:r>
              <w:t>1:</w:t>
            </w:r>
            <w:r w:rsidRPr="009F3E7F">
              <w:t>1000</w:t>
            </w:r>
          </w:p>
        </w:tc>
      </w:tr>
      <w:tr w:rsidR="00734F9D" w:rsidRPr="007A7997" w14:paraId="408C2FE6" w14:textId="77777777" w:rsidTr="00212C1B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AC5998" w14:textId="77777777" w:rsidR="00734F9D" w:rsidRPr="009F3E7F" w:rsidRDefault="00734F9D" w:rsidP="00734F9D">
            <w:r w:rsidRPr="009F3E7F">
              <w:t>PARP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F5C833" w14:textId="77777777" w:rsidR="00734F9D" w:rsidRPr="009F3E7F" w:rsidRDefault="00734F9D" w:rsidP="00734F9D">
            <w:r w:rsidRPr="009F3E7F">
              <w:t>ABclonal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0E3E45" w14:textId="77777777" w:rsidR="00734F9D" w:rsidRPr="009F3E7F" w:rsidRDefault="00734F9D" w:rsidP="00734F9D">
            <w:r w:rsidRPr="009F3E7F">
              <w:t>A1959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77ACB7" w14:textId="77777777" w:rsidR="00734F9D" w:rsidRPr="009F3E7F" w:rsidRDefault="00734F9D" w:rsidP="00734F9D">
            <w:r w:rsidRPr="009F3E7F"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29C58B" w14:textId="77777777" w:rsidR="00734F9D" w:rsidRPr="009F3E7F" w:rsidRDefault="00734F9D" w:rsidP="00734F9D">
            <w:r w:rsidRPr="009F3E7F">
              <w:t>1:1000</w:t>
            </w:r>
          </w:p>
        </w:tc>
      </w:tr>
      <w:tr w:rsidR="00734F9D" w:rsidRPr="007A7997" w14:paraId="51F677D3" w14:textId="77777777" w:rsidTr="00670E1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16728E" w14:textId="77777777" w:rsidR="00734F9D" w:rsidRPr="009F3E7F" w:rsidRDefault="00734F9D" w:rsidP="00734F9D">
            <w:r w:rsidRPr="009F3E7F">
              <w:t>Ba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358FEC" w14:textId="77777777" w:rsidR="00734F9D" w:rsidRPr="009F3E7F" w:rsidRDefault="00734F9D" w:rsidP="00734F9D">
            <w:r w:rsidRPr="009F3E7F">
              <w:t>ABclonal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DF1E83" w14:textId="77777777" w:rsidR="00734F9D" w:rsidRPr="009F3E7F" w:rsidRDefault="00734F9D" w:rsidP="00734F9D">
            <w:r w:rsidRPr="009F3E7F">
              <w:t>A1968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A24FE6" w14:textId="77777777" w:rsidR="00734F9D" w:rsidRPr="009F3E7F" w:rsidRDefault="00734F9D" w:rsidP="00734F9D">
            <w:r w:rsidRPr="009F3E7F">
              <w:t>Rabb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DFE8E5" w14:textId="06F6413F" w:rsidR="00734F9D" w:rsidRPr="009F3E7F" w:rsidRDefault="00734F9D" w:rsidP="00734F9D">
            <w:r w:rsidRPr="009F3E7F">
              <w:t>1:</w:t>
            </w:r>
            <w:r>
              <w:t>1</w:t>
            </w:r>
            <w:r w:rsidRPr="009F3E7F">
              <w:t>000</w:t>
            </w:r>
          </w:p>
        </w:tc>
      </w:tr>
      <w:tr w:rsidR="00670E1D" w:rsidRPr="007A7997" w14:paraId="2329B7CB" w14:textId="77777777" w:rsidTr="00670E1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6A4369" w14:textId="2355EE6C" w:rsidR="00670E1D" w:rsidRPr="009F3E7F" w:rsidRDefault="00670E1D" w:rsidP="00734F9D">
            <w:r w:rsidRPr="00670E1D">
              <w:t>anti-mouse IgG (H+L), HRP conjugat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A8B3BD" w14:textId="1377DFBB" w:rsidR="00670E1D" w:rsidRPr="009F3E7F" w:rsidRDefault="00670E1D" w:rsidP="00734F9D">
            <w:r w:rsidRPr="009F3E7F">
              <w:t>Proteintech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043407" w14:textId="3610F42C" w:rsidR="00670E1D" w:rsidRPr="009F3E7F" w:rsidRDefault="00670E1D" w:rsidP="00734F9D">
            <w:r w:rsidRPr="00670E1D">
              <w:t>SA00001-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4CB1BB" w14:textId="33FB2ADE" w:rsidR="00670E1D" w:rsidRPr="009F3E7F" w:rsidRDefault="00670E1D" w:rsidP="00734F9D">
            <w:r w:rsidRPr="00670E1D">
              <w:t>Goa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4B2DD3" w14:textId="63CD5EA2" w:rsidR="00670E1D" w:rsidRPr="009F3E7F" w:rsidRDefault="00670E1D" w:rsidP="00734F9D">
            <w:r>
              <w:rPr>
                <w:rFonts w:hint="eastAsia"/>
              </w:rPr>
              <w:t>1</w:t>
            </w:r>
            <w:r>
              <w:t>:5000</w:t>
            </w:r>
          </w:p>
        </w:tc>
      </w:tr>
      <w:tr w:rsidR="00670E1D" w:rsidRPr="007A7997" w14:paraId="612E129E" w14:textId="77777777" w:rsidTr="00212C1B">
        <w:tc>
          <w:tcPr>
            <w:tcW w:w="16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0BAE6D90" w14:textId="35130883" w:rsidR="00670E1D" w:rsidRPr="00670E1D" w:rsidRDefault="00670E1D" w:rsidP="00670E1D">
            <w:r w:rsidRPr="00670E1D">
              <w:t>Anti-Rabbit IgG(H+L), HRP conjugate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3DADF685" w14:textId="31CF84E1" w:rsidR="00670E1D" w:rsidRPr="00670E1D" w:rsidRDefault="00670E1D" w:rsidP="00670E1D">
            <w:r w:rsidRPr="009F3E7F">
              <w:t>Proteintech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55D7118D" w14:textId="4254BABE" w:rsidR="00670E1D" w:rsidRPr="00670E1D" w:rsidRDefault="00670E1D" w:rsidP="00670E1D">
            <w:r w:rsidRPr="00670E1D">
              <w:t>SA00001-</w:t>
            </w:r>
            <w:r>
              <w:t>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36C921C5" w14:textId="59D769CA" w:rsidR="00670E1D" w:rsidRPr="00670E1D" w:rsidRDefault="00670E1D" w:rsidP="00670E1D">
            <w:r w:rsidRPr="00670E1D">
              <w:t>Goa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5D214A59" w14:textId="31B9A02C" w:rsidR="00670E1D" w:rsidRDefault="00670E1D" w:rsidP="00670E1D">
            <w:r>
              <w:rPr>
                <w:rFonts w:hint="eastAsia"/>
              </w:rPr>
              <w:t>1</w:t>
            </w:r>
            <w:r>
              <w:t>:5000</w:t>
            </w:r>
          </w:p>
        </w:tc>
      </w:tr>
    </w:tbl>
    <w:p w14:paraId="04FA6036" w14:textId="77777777" w:rsidR="00575EAE" w:rsidRDefault="00575EAE"/>
    <w:sectPr w:rsidR="00575EAE" w:rsidSect="009F3E7F">
      <w:pgSz w:w="11906" w:h="16838"/>
      <w:pgMar w:top="1440" w:right="1800" w:bottom="1440" w:left="1800" w:header="851" w:footer="992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E4F0F2" w14:textId="77777777" w:rsidR="00CD11A9" w:rsidRDefault="00CD11A9" w:rsidP="00E530ED">
      <w:r>
        <w:separator/>
      </w:r>
    </w:p>
  </w:endnote>
  <w:endnote w:type="continuationSeparator" w:id="0">
    <w:p w14:paraId="4BCA0799" w14:textId="77777777" w:rsidR="00CD11A9" w:rsidRDefault="00CD11A9" w:rsidP="00E53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287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DD848" w14:textId="77777777" w:rsidR="00CD11A9" w:rsidRDefault="00CD11A9" w:rsidP="00E530ED">
      <w:r>
        <w:separator/>
      </w:r>
    </w:p>
  </w:footnote>
  <w:footnote w:type="continuationSeparator" w:id="0">
    <w:p w14:paraId="5E8CB50D" w14:textId="77777777" w:rsidR="00CD11A9" w:rsidRDefault="00CD11A9" w:rsidP="00E530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5F1"/>
    <w:rsid w:val="00575EAE"/>
    <w:rsid w:val="00670E1D"/>
    <w:rsid w:val="00734F9D"/>
    <w:rsid w:val="008E62FE"/>
    <w:rsid w:val="00CD11A9"/>
    <w:rsid w:val="00E530ED"/>
    <w:rsid w:val="00EA1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77FD6F"/>
  <w15:chartTrackingRefBased/>
  <w15:docId w15:val="{62E3F9DF-3D09-41A3-9FE2-0797355B6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15F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E62F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link w:val="40"/>
    <w:uiPriority w:val="9"/>
    <w:qFormat/>
    <w:rsid w:val="00EA15F1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0E1D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sid w:val="00EA15F1"/>
    <w:rPr>
      <w:rFonts w:ascii="宋体" w:eastAsia="宋体" w:hAnsi="宋体" w:cs="宋体"/>
      <w:b/>
      <w:bCs/>
      <w:kern w:val="0"/>
      <w:sz w:val="24"/>
      <w:szCs w:val="24"/>
    </w:rPr>
  </w:style>
  <w:style w:type="table" w:styleId="a3">
    <w:name w:val="Table Grid"/>
    <w:basedOn w:val="a1"/>
    <w:uiPriority w:val="39"/>
    <w:rsid w:val="00EA15F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10">
    <w:name w:val="标题 1 字符"/>
    <w:basedOn w:val="a0"/>
    <w:link w:val="1"/>
    <w:uiPriority w:val="9"/>
    <w:rsid w:val="008E62FE"/>
    <w:rPr>
      <w:b/>
      <w:bCs/>
      <w:kern w:val="44"/>
      <w:sz w:val="44"/>
      <w:szCs w:val="44"/>
    </w:rPr>
  </w:style>
  <w:style w:type="character" w:customStyle="1" w:styleId="50">
    <w:name w:val="标题 5 字符"/>
    <w:basedOn w:val="a0"/>
    <w:link w:val="5"/>
    <w:uiPriority w:val="9"/>
    <w:semiHidden/>
    <w:rsid w:val="00670E1D"/>
    <w:rPr>
      <w:b/>
      <w:bCs/>
      <w:sz w:val="28"/>
      <w:szCs w:val="28"/>
    </w:rPr>
  </w:style>
  <w:style w:type="paragraph" w:styleId="a4">
    <w:name w:val="header"/>
    <w:basedOn w:val="a"/>
    <w:link w:val="a5"/>
    <w:uiPriority w:val="99"/>
    <w:unhideWhenUsed/>
    <w:rsid w:val="00E530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530E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530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530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63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9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捷威</dc:creator>
  <cp:keywords/>
  <dc:description/>
  <cp:lastModifiedBy>捷威</cp:lastModifiedBy>
  <cp:revision>2</cp:revision>
  <dcterms:created xsi:type="dcterms:W3CDTF">2021-05-08T06:17:00Z</dcterms:created>
  <dcterms:modified xsi:type="dcterms:W3CDTF">2021-05-08T13:44:00Z</dcterms:modified>
</cp:coreProperties>
</file>